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29C" w:rsidRPr="00AD1213" w:rsidRDefault="0023429C" w:rsidP="00036DFF">
      <w:pPr>
        <w:autoSpaceDE w:val="0"/>
        <w:autoSpaceDN w:val="0"/>
        <w:adjustRightInd w:val="0"/>
        <w:spacing w:after="0" w:line="240" w:lineRule="auto"/>
        <w:ind w:firstLine="709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>Table S</w:t>
      </w:r>
      <w:r w:rsidR="0026231E">
        <w:rPr>
          <w:rFonts w:ascii="Times New Roman" w:hAnsi="Times New Roman" w:cs="Times New Roman"/>
          <w:color w:val="000000"/>
          <w:sz w:val="24"/>
          <w:szCs w:val="24"/>
          <w:lang w:val="en-US"/>
        </w:rPr>
        <w:t>9</w:t>
      </w:r>
      <w:bookmarkStart w:id="0" w:name="_GoBack"/>
      <w:bookmarkEnd w:id="0"/>
      <w:r w:rsidR="008A67A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gramStart"/>
      <w:r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>chemical content of White S</w:t>
      </w:r>
      <w:r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>ea water in different seasons.</w:t>
      </w:r>
      <w:proofErr w:type="gramEnd"/>
      <w:r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content of all elements was determined using atomic emission spectrometry with inductive associated plasma, </w:t>
      </w:r>
      <w:proofErr w:type="spellStart"/>
      <w:r w:rsidR="00BE3EF9"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>μg</w:t>
      </w:r>
      <w:proofErr w:type="spellEnd"/>
      <w:r w:rsidR="00BE3EF9"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>/l</w:t>
      </w:r>
      <w:r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The content of anions was determined by </w:t>
      </w:r>
      <w:r w:rsidRPr="00AD1213">
        <w:rPr>
          <w:rFonts w:ascii="Times New Roman" w:hAnsi="Times New Roman" w:cs="Times New Roman"/>
          <w:sz w:val="24"/>
          <w:szCs w:val="24"/>
          <w:lang w:val="en-US"/>
        </w:rPr>
        <w:t xml:space="preserve">chromatography and capillary electrophoresis, </w:t>
      </w:r>
      <w:r w:rsidR="00C2755A"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>μ</w:t>
      </w:r>
      <w:r w:rsidRPr="00AD1213">
        <w:rPr>
          <w:rFonts w:ascii="Times New Roman" w:hAnsi="Times New Roman" w:cs="Times New Roman"/>
          <w:color w:val="000000"/>
          <w:sz w:val="24"/>
          <w:szCs w:val="24"/>
          <w:lang w:val="en-US"/>
        </w:rPr>
        <w:t>g/l.</w:t>
      </w:r>
    </w:p>
    <w:p w:rsidR="0023429C" w:rsidRPr="00AD1213" w:rsidRDefault="0023429C" w:rsidP="00234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2268"/>
        <w:gridCol w:w="1701"/>
        <w:gridCol w:w="1701"/>
        <w:gridCol w:w="1701"/>
      </w:tblGrid>
      <w:tr w:rsidR="000A5052" w:rsidRPr="00BE3EF9" w:rsidTr="006700AF">
        <w:tc>
          <w:tcPr>
            <w:tcW w:w="2268" w:type="dxa"/>
            <w:shd w:val="clear" w:color="auto" w:fill="auto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701" w:type="dxa"/>
            <w:shd w:val="clear" w:color="auto" w:fill="auto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18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18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Ammoni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19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18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18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235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235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Alumin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898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6676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155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363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lumb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Strontium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Hydrocarbonates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Carbonates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Fluorides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Chlorides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5968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4064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4835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Nitrates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0A5052" w:rsidRPr="00BE3EF9" w:rsidTr="006700AF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2268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Sulfates</w:t>
            </w:r>
            <w:proofErr w:type="spellEnd"/>
          </w:p>
        </w:tc>
        <w:tc>
          <w:tcPr>
            <w:tcW w:w="1701" w:type="dxa"/>
          </w:tcPr>
          <w:p w:rsidR="0023429C" w:rsidRPr="00BE3EF9" w:rsidRDefault="0023429C" w:rsidP="006700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713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</w:tcPr>
          <w:p w:rsidR="0023429C" w:rsidRPr="00BE3EF9" w:rsidRDefault="0023429C" w:rsidP="00751F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1807</w:t>
            </w:r>
            <w:r w:rsidR="006700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3EF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:rsidR="0023429C" w:rsidRPr="00AD1213" w:rsidRDefault="0023429C">
      <w:pPr>
        <w:rPr>
          <w:rFonts w:ascii="Times New Roman" w:hAnsi="Times New Roman" w:cs="Times New Roman"/>
          <w:sz w:val="24"/>
          <w:szCs w:val="24"/>
        </w:rPr>
      </w:pPr>
    </w:p>
    <w:sectPr w:rsidR="0023429C" w:rsidRPr="00AD1213" w:rsidSect="00AC2FD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23429C"/>
    <w:rsid w:val="00036DFF"/>
    <w:rsid w:val="0004008F"/>
    <w:rsid w:val="000669EB"/>
    <w:rsid w:val="000A5052"/>
    <w:rsid w:val="0023429C"/>
    <w:rsid w:val="0026231E"/>
    <w:rsid w:val="006700AF"/>
    <w:rsid w:val="00751F55"/>
    <w:rsid w:val="008A67A3"/>
    <w:rsid w:val="0090340D"/>
    <w:rsid w:val="00941FE4"/>
    <w:rsid w:val="00A134AE"/>
    <w:rsid w:val="00AC2FDC"/>
    <w:rsid w:val="00AD1213"/>
    <w:rsid w:val="00AF48E1"/>
    <w:rsid w:val="00BE3EF9"/>
    <w:rsid w:val="00C275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F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5-05-26T08:36:00Z</dcterms:created>
  <dcterms:modified xsi:type="dcterms:W3CDTF">2025-10-02T13:03:00Z</dcterms:modified>
</cp:coreProperties>
</file>